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BDFAD1" w14:textId="77777777" w:rsidR="00241690" w:rsidRPr="00241690" w:rsidRDefault="00241690" w:rsidP="00241690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241690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4C4BDC7F" w14:textId="77777777" w:rsidR="00241690" w:rsidRPr="006A1CCD" w:rsidRDefault="00241690" w:rsidP="00241690">
      <w:pPr>
        <w:spacing w:line="360" w:lineRule="auto"/>
        <w:rPr>
          <w:rFonts w:ascii="Times New Roman" w:hAnsi="Times New Roman" w:cs="Times New Roman"/>
          <w:b/>
          <w:bCs/>
        </w:rPr>
      </w:pPr>
      <w:r w:rsidRPr="006A1CCD">
        <w:rPr>
          <w:rFonts w:ascii="Times New Roman" w:hAnsi="Times New Roman" w:cs="Times New Roman"/>
          <w:b/>
          <w:bCs/>
        </w:rPr>
        <w:t>Supplementary figure 1: Gating strategy phenotype and monocyte panel</w:t>
      </w:r>
    </w:p>
    <w:p w14:paraId="1556D34C" w14:textId="77777777" w:rsidR="00241690" w:rsidRPr="006A1CCD" w:rsidRDefault="00241690" w:rsidP="0024169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3731AF5" wp14:editId="41DDDC41">
            <wp:extent cx="5911949" cy="7879120"/>
            <wp:effectExtent l="0" t="0" r="6350" b="0"/>
            <wp:docPr id="1940914676" name="Billede 3" descr="Et billede, der indeholder diagram, tekst, Plan, skærmbilled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0914676" name="Billede 3" descr="Et billede, der indeholder diagram, tekst, Plan, skærmbillede&#10;&#10;Automatisk genereret beskrivels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4356" cy="7895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4D84F" w14:textId="77777777" w:rsidR="00241690" w:rsidRPr="006A1CCD" w:rsidRDefault="00241690" w:rsidP="00241690">
      <w:pPr>
        <w:spacing w:line="360" w:lineRule="auto"/>
        <w:rPr>
          <w:rFonts w:ascii="Times New Roman" w:hAnsi="Times New Roman" w:cs="Times New Roman"/>
        </w:rPr>
      </w:pPr>
      <w:r w:rsidRPr="006A1CCD">
        <w:rPr>
          <w:rFonts w:ascii="Times New Roman" w:hAnsi="Times New Roman" w:cs="Times New Roman"/>
          <w:b/>
          <w:bCs/>
        </w:rPr>
        <w:lastRenderedPageBreak/>
        <w:t>Supplementary figure 2: Gating strategy homing panel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77578CBE" wp14:editId="74BF3AC6">
            <wp:extent cx="5372100" cy="6057900"/>
            <wp:effectExtent l="0" t="0" r="0" b="0"/>
            <wp:docPr id="922741356" name="Billede 2" descr="Et billede, der indeholder tekst, diagram, Plan, Teknisk tegning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741356" name="Billede 2" descr="Et billede, der indeholder tekst, diagram, Plan, Teknisk tegning&#10;&#10;Automatisk genereret beskrivels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605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A1CCD">
        <w:rPr>
          <w:rFonts w:ascii="Times New Roman" w:hAnsi="Times New Roman" w:cs="Times New Roman"/>
        </w:rPr>
        <w:br w:type="page"/>
      </w:r>
    </w:p>
    <w:p w14:paraId="521B3666" w14:textId="77777777" w:rsidR="00241690" w:rsidRPr="006A1CCD" w:rsidRDefault="00241690" w:rsidP="00241690">
      <w:pPr>
        <w:spacing w:line="360" w:lineRule="auto"/>
        <w:rPr>
          <w:rFonts w:ascii="Times New Roman" w:hAnsi="Times New Roman" w:cs="Times New Roman"/>
        </w:rPr>
      </w:pPr>
      <w:r w:rsidRPr="006A1CCD">
        <w:rPr>
          <w:rFonts w:ascii="Times New Roman" w:hAnsi="Times New Roman" w:cs="Times New Roman"/>
          <w:b/>
          <w:bCs/>
        </w:rPr>
        <w:lastRenderedPageBreak/>
        <w:t>Supplementary figure 3: Gating strategy for T regulatory cell panel</w:t>
      </w:r>
    </w:p>
    <w:p w14:paraId="7902CFE0" w14:textId="77777777" w:rsidR="00241690" w:rsidRPr="006A1CCD" w:rsidRDefault="00241690" w:rsidP="002416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73EB18B" wp14:editId="6B2E05D3">
            <wp:extent cx="6116320" cy="2993390"/>
            <wp:effectExtent l="0" t="0" r="5080" b="3810"/>
            <wp:docPr id="1831016669" name="Billede 1" descr="Et billede, der indeholder diagram, Plan, linje/række, Teknisk tegning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1016669" name="Billede 1" descr="Et billede, der indeholder diagram, Plan, linje/række, Teknisk tegning&#10;&#10;Automatisk genereret beskrivels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99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A1CCD">
        <w:rPr>
          <w:rFonts w:ascii="Times New Roman" w:hAnsi="Times New Roman" w:cs="Times New Roman"/>
        </w:rPr>
        <w:br w:type="page"/>
      </w:r>
    </w:p>
    <w:p w14:paraId="7BEDC8FF" w14:textId="77777777" w:rsidR="00241690" w:rsidRPr="006A1CCD" w:rsidRDefault="00241690" w:rsidP="00241690">
      <w:pPr>
        <w:spacing w:line="360" w:lineRule="auto"/>
        <w:rPr>
          <w:rFonts w:ascii="Times New Roman" w:hAnsi="Times New Roman" w:cs="Times New Roman"/>
          <w:b/>
          <w:bCs/>
        </w:rPr>
      </w:pPr>
      <w:r w:rsidRPr="006A1CCD">
        <w:rPr>
          <w:rFonts w:ascii="Times New Roman" w:hAnsi="Times New Roman" w:cs="Times New Roman"/>
          <w:b/>
          <w:bCs/>
        </w:rPr>
        <w:lastRenderedPageBreak/>
        <w:t>Supplementary figure 4: No differences in gut</w:t>
      </w:r>
      <w:r>
        <w:rPr>
          <w:rFonts w:ascii="Times New Roman" w:hAnsi="Times New Roman" w:cs="Times New Roman"/>
          <w:b/>
          <w:bCs/>
        </w:rPr>
        <w:t>-</w:t>
      </w:r>
      <w:r w:rsidRPr="006A1CCD">
        <w:rPr>
          <w:rFonts w:ascii="Times New Roman" w:hAnsi="Times New Roman" w:cs="Times New Roman"/>
          <w:b/>
          <w:bCs/>
        </w:rPr>
        <w:t xml:space="preserve">homing cells after </w:t>
      </w:r>
      <w:proofErr w:type="spellStart"/>
      <w:r w:rsidRPr="006A1CCD">
        <w:rPr>
          <w:rFonts w:ascii="Times New Roman" w:hAnsi="Times New Roman" w:cs="Times New Roman"/>
          <w:b/>
          <w:bCs/>
        </w:rPr>
        <w:t>faecal</w:t>
      </w:r>
      <w:proofErr w:type="spellEnd"/>
      <w:r w:rsidRPr="006A1CCD">
        <w:rPr>
          <w:rFonts w:ascii="Times New Roman" w:hAnsi="Times New Roman" w:cs="Times New Roman"/>
          <w:b/>
          <w:bCs/>
        </w:rPr>
        <w:t xml:space="preserve"> microbiota transplantation (</w:t>
      </w:r>
      <w:proofErr w:type="spellStart"/>
      <w:r w:rsidRPr="006A1CCD">
        <w:rPr>
          <w:rFonts w:ascii="Times New Roman" w:hAnsi="Times New Roman" w:cs="Times New Roman"/>
          <w:b/>
          <w:bCs/>
        </w:rPr>
        <w:t>FMTv</w:t>
      </w:r>
      <w:proofErr w:type="spellEnd"/>
      <w:r w:rsidRPr="006A1CCD">
        <w:rPr>
          <w:rFonts w:ascii="Times New Roman" w:hAnsi="Times New Roman" w:cs="Times New Roman"/>
          <w:b/>
          <w:bCs/>
        </w:rPr>
        <w:t>)</w:t>
      </w:r>
    </w:p>
    <w:p w14:paraId="6C44CBF4" w14:textId="77777777" w:rsidR="00241690" w:rsidRPr="006A1CCD" w:rsidRDefault="00241690" w:rsidP="0024169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FA251CF" wp14:editId="71294A3D">
            <wp:extent cx="6116320" cy="4508500"/>
            <wp:effectExtent l="0" t="0" r="5080" b="0"/>
            <wp:docPr id="449762493" name="Billede 1" descr="Et billede, der indeholder tekst, diagram, Plan, Teknisk tegning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9762493" name="Billede 1" descr="Et billede, der indeholder tekst, diagram, Plan, Teknisk tegning&#10;&#10;Automatisk genereret beskrivels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50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515072" w14:textId="77777777" w:rsidR="00241690" w:rsidRPr="006A1CCD" w:rsidRDefault="00241690" w:rsidP="00241690">
      <w:pPr>
        <w:spacing w:line="360" w:lineRule="auto"/>
        <w:rPr>
          <w:rFonts w:ascii="Times New Roman" w:hAnsi="Times New Roman" w:cs="Times New Roman"/>
          <w:b/>
          <w:bCs/>
        </w:rPr>
      </w:pPr>
      <w:r w:rsidRPr="006A1CCD">
        <w:rPr>
          <w:rFonts w:ascii="Times New Roman" w:hAnsi="Times New Roman" w:cs="Times New Roman"/>
        </w:rPr>
        <w:t>Frequencies of CD4</w:t>
      </w:r>
      <w:r w:rsidRPr="006A1CCD">
        <w:rPr>
          <w:rFonts w:ascii="Times New Roman" w:hAnsi="Times New Roman" w:cs="Times New Roman"/>
          <w:vertAlign w:val="superscript"/>
        </w:rPr>
        <w:t>+</w:t>
      </w:r>
      <w:r w:rsidRPr="006A1CCD">
        <w:rPr>
          <w:rFonts w:ascii="Times New Roman" w:hAnsi="Times New Roman" w:cs="Times New Roman"/>
        </w:rPr>
        <w:t xml:space="preserve"> and CD8</w:t>
      </w:r>
      <w:r w:rsidRPr="006A1CCD">
        <w:rPr>
          <w:rFonts w:ascii="Times New Roman" w:hAnsi="Times New Roman" w:cs="Times New Roman"/>
          <w:vertAlign w:val="superscript"/>
        </w:rPr>
        <w:t>+</w:t>
      </w:r>
      <w:r w:rsidRPr="006A1CCD">
        <w:rPr>
          <w:rFonts w:ascii="Times New Roman" w:hAnsi="Times New Roman" w:cs="Times New Roman"/>
        </w:rPr>
        <w:t xml:space="preserve"> CD45RO</w:t>
      </w:r>
      <w:r w:rsidRPr="006A1CCD">
        <w:rPr>
          <w:rFonts w:ascii="Times New Roman" w:hAnsi="Times New Roman" w:cs="Times New Roman"/>
          <w:vertAlign w:val="superscript"/>
        </w:rPr>
        <w:t>+</w:t>
      </w:r>
      <w:r w:rsidRPr="006A1CCD">
        <w:rPr>
          <w:rFonts w:ascii="Times New Roman" w:hAnsi="Times New Roman" w:cs="Times New Roman"/>
        </w:rPr>
        <w:t>integrin</w:t>
      </w:r>
      <w:r w:rsidRPr="006A1CCD">
        <w:rPr>
          <w:rFonts w:ascii="Times New Roman" w:hAnsi="Times New Roman" w:cs="Times New Roman"/>
        </w:rPr>
        <w:sym w:font="Symbol" w:char="F062"/>
      </w:r>
      <w:r w:rsidRPr="006A1CCD">
        <w:rPr>
          <w:rFonts w:ascii="Times New Roman" w:hAnsi="Times New Roman" w:cs="Times New Roman"/>
        </w:rPr>
        <w:t>7</w:t>
      </w:r>
      <w:r w:rsidRPr="006A1CCD">
        <w:rPr>
          <w:rFonts w:ascii="Times New Roman" w:hAnsi="Times New Roman" w:cs="Times New Roman"/>
          <w:vertAlign w:val="superscript"/>
        </w:rPr>
        <w:t>+</w:t>
      </w:r>
      <w:r w:rsidRPr="006A1CCD">
        <w:rPr>
          <w:rFonts w:ascii="Times New Roman" w:hAnsi="Times New Roman" w:cs="Times New Roman"/>
        </w:rPr>
        <w:t xml:space="preserve"> and CD45RO</w:t>
      </w:r>
      <w:r w:rsidRPr="006A1CCD">
        <w:rPr>
          <w:rFonts w:ascii="Times New Roman" w:hAnsi="Times New Roman" w:cs="Times New Roman"/>
          <w:vertAlign w:val="superscript"/>
        </w:rPr>
        <w:t>-</w:t>
      </w:r>
      <w:r w:rsidRPr="006A1CCD">
        <w:rPr>
          <w:rFonts w:ascii="Times New Roman" w:hAnsi="Times New Roman" w:cs="Times New Roman"/>
        </w:rPr>
        <w:t>integrin</w:t>
      </w:r>
      <w:r w:rsidRPr="006A1CCD">
        <w:rPr>
          <w:rFonts w:ascii="Times New Roman" w:hAnsi="Times New Roman" w:cs="Times New Roman"/>
        </w:rPr>
        <w:sym w:font="Symbol" w:char="F062"/>
      </w:r>
      <w:r w:rsidRPr="006A1CCD">
        <w:rPr>
          <w:rFonts w:ascii="Times New Roman" w:hAnsi="Times New Roman" w:cs="Times New Roman"/>
        </w:rPr>
        <w:t>7</w:t>
      </w:r>
      <w:r w:rsidRPr="006A1CCD">
        <w:rPr>
          <w:rFonts w:ascii="Times New Roman" w:hAnsi="Times New Roman" w:cs="Times New Roman"/>
          <w:vertAlign w:val="superscript"/>
        </w:rPr>
        <w:t>+</w:t>
      </w:r>
      <w:r w:rsidRPr="006A1CCD">
        <w:rPr>
          <w:rFonts w:ascii="Times New Roman" w:hAnsi="Times New Roman" w:cs="Times New Roman"/>
        </w:rPr>
        <w:t xml:space="preserve"> T cells in peripheral blood mononuclear cells from patients with recurrent </w:t>
      </w:r>
      <w:proofErr w:type="spellStart"/>
      <w:r w:rsidRPr="006A1CCD">
        <w:rPr>
          <w:rFonts w:ascii="Times New Roman" w:hAnsi="Times New Roman" w:cs="Times New Roman"/>
          <w:i/>
          <w:iCs/>
        </w:rPr>
        <w:t>Clostridioides</w:t>
      </w:r>
      <w:proofErr w:type="spellEnd"/>
      <w:r w:rsidRPr="006A1CCD">
        <w:rPr>
          <w:rFonts w:ascii="Times New Roman" w:hAnsi="Times New Roman" w:cs="Times New Roman"/>
          <w:i/>
          <w:iCs/>
        </w:rPr>
        <w:t xml:space="preserve"> difficile</w:t>
      </w:r>
      <w:r w:rsidRPr="006A1CCD">
        <w:rPr>
          <w:rFonts w:ascii="Times New Roman" w:hAnsi="Times New Roman" w:cs="Times New Roman"/>
        </w:rPr>
        <w:t xml:space="preserve"> infection treated with </w:t>
      </w:r>
      <w:proofErr w:type="spellStart"/>
      <w:r w:rsidRPr="006A1CCD">
        <w:rPr>
          <w:rFonts w:ascii="Times New Roman" w:hAnsi="Times New Roman" w:cs="Times New Roman"/>
        </w:rPr>
        <w:t>FMTv</w:t>
      </w:r>
      <w:proofErr w:type="spellEnd"/>
      <w:r w:rsidRPr="006A1CCD">
        <w:rPr>
          <w:rFonts w:ascii="Times New Roman" w:hAnsi="Times New Roman" w:cs="Times New Roman"/>
        </w:rPr>
        <w:t xml:space="preserve"> measured using flow cytometry. Changes compared with patients treated with vancomycin. Data were compared using T tests. Graphs shown as mean.</w:t>
      </w:r>
      <w:r w:rsidRPr="006A1CCD">
        <w:rPr>
          <w:rFonts w:ascii="Times New Roman" w:hAnsi="Times New Roman" w:cs="Times New Roman"/>
          <w:b/>
          <w:bCs/>
        </w:rPr>
        <w:br w:type="page"/>
      </w:r>
    </w:p>
    <w:p w14:paraId="1887E22F" w14:textId="77777777" w:rsidR="00241690" w:rsidRPr="006A1CCD" w:rsidRDefault="00241690" w:rsidP="00241690">
      <w:pPr>
        <w:spacing w:line="360" w:lineRule="auto"/>
        <w:rPr>
          <w:rFonts w:ascii="Times New Roman" w:hAnsi="Times New Roman" w:cs="Times New Roman"/>
          <w:b/>
          <w:bCs/>
        </w:rPr>
      </w:pPr>
      <w:r w:rsidRPr="006A1CCD">
        <w:rPr>
          <w:rFonts w:ascii="Times New Roman" w:hAnsi="Times New Roman" w:cs="Times New Roman"/>
          <w:b/>
          <w:bCs/>
        </w:rPr>
        <w:lastRenderedPageBreak/>
        <w:t>Supplementary figure 5: Kinetic changes in gut</w:t>
      </w:r>
      <w:r>
        <w:rPr>
          <w:rFonts w:ascii="Times New Roman" w:hAnsi="Times New Roman" w:cs="Times New Roman"/>
          <w:b/>
          <w:bCs/>
        </w:rPr>
        <w:t>-</w:t>
      </w:r>
      <w:r w:rsidRPr="006A1CCD">
        <w:rPr>
          <w:rFonts w:ascii="Times New Roman" w:hAnsi="Times New Roman" w:cs="Times New Roman"/>
          <w:b/>
          <w:bCs/>
        </w:rPr>
        <w:t xml:space="preserve">homing T cells after </w:t>
      </w:r>
      <w:proofErr w:type="spellStart"/>
      <w:r w:rsidRPr="006A1CCD">
        <w:rPr>
          <w:rFonts w:ascii="Times New Roman" w:hAnsi="Times New Roman" w:cs="Times New Roman"/>
          <w:b/>
          <w:bCs/>
        </w:rPr>
        <w:t>faecal</w:t>
      </w:r>
      <w:proofErr w:type="spellEnd"/>
      <w:r w:rsidRPr="006A1CCD">
        <w:rPr>
          <w:rFonts w:ascii="Times New Roman" w:hAnsi="Times New Roman" w:cs="Times New Roman"/>
          <w:b/>
          <w:bCs/>
        </w:rPr>
        <w:t xml:space="preserve"> microbiota transplantation (</w:t>
      </w:r>
      <w:proofErr w:type="spellStart"/>
      <w:r w:rsidRPr="006A1CCD">
        <w:rPr>
          <w:rFonts w:ascii="Times New Roman" w:hAnsi="Times New Roman" w:cs="Times New Roman"/>
          <w:b/>
          <w:bCs/>
        </w:rPr>
        <w:t>FMTv</w:t>
      </w:r>
      <w:proofErr w:type="spellEnd"/>
      <w:r w:rsidRPr="006A1CCD">
        <w:rPr>
          <w:rFonts w:ascii="Times New Roman" w:hAnsi="Times New Roman" w:cs="Times New Roman"/>
          <w:b/>
          <w:bCs/>
        </w:rPr>
        <w:t>)</w:t>
      </w:r>
    </w:p>
    <w:p w14:paraId="2FFCE477" w14:textId="77777777" w:rsidR="00241690" w:rsidRPr="006A1CCD" w:rsidRDefault="00241690" w:rsidP="00241690">
      <w:pPr>
        <w:spacing w:line="360" w:lineRule="auto"/>
        <w:rPr>
          <w:rFonts w:ascii="Times New Roman" w:hAnsi="Times New Roman" w:cs="Times New Roman"/>
        </w:rPr>
      </w:pPr>
      <w:r w:rsidRPr="006A1CCD">
        <w:rPr>
          <w:rFonts w:ascii="Times New Roman" w:hAnsi="Times New Roman" w:cs="Times New Roman"/>
          <w:noProof/>
        </w:rPr>
        <w:drawing>
          <wp:inline distT="0" distB="0" distL="0" distR="0" wp14:anchorId="5811F068" wp14:editId="4340B580">
            <wp:extent cx="6116320" cy="4594225"/>
            <wp:effectExtent l="0" t="0" r="0" b="0"/>
            <wp:docPr id="597645278" name="Bille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645278" name="Billede 59764527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59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97131" w14:textId="06E81BB1" w:rsidR="00241690" w:rsidRPr="006A1CCD" w:rsidRDefault="00241690" w:rsidP="00241690">
      <w:pPr>
        <w:spacing w:line="360" w:lineRule="auto"/>
        <w:rPr>
          <w:rFonts w:ascii="Times New Roman" w:hAnsi="Times New Roman" w:cs="Times New Roman"/>
        </w:rPr>
      </w:pPr>
      <w:r w:rsidRPr="006A1CCD">
        <w:rPr>
          <w:rFonts w:ascii="Times New Roman" w:hAnsi="Times New Roman" w:cs="Times New Roman"/>
        </w:rPr>
        <w:t>Frequencies of CD4</w:t>
      </w:r>
      <w:r w:rsidRPr="006A1CCD">
        <w:rPr>
          <w:rFonts w:ascii="Times New Roman" w:hAnsi="Times New Roman" w:cs="Times New Roman"/>
          <w:vertAlign w:val="superscript"/>
        </w:rPr>
        <w:t>+</w:t>
      </w:r>
      <w:r w:rsidRPr="006A1CCD">
        <w:rPr>
          <w:rFonts w:ascii="Times New Roman" w:hAnsi="Times New Roman" w:cs="Times New Roman"/>
        </w:rPr>
        <w:t xml:space="preserve"> (upper)and CD8</w:t>
      </w:r>
      <w:r w:rsidRPr="006A1CCD">
        <w:rPr>
          <w:rFonts w:ascii="Times New Roman" w:hAnsi="Times New Roman" w:cs="Times New Roman"/>
          <w:vertAlign w:val="superscript"/>
        </w:rPr>
        <w:t>+</w:t>
      </w:r>
      <w:r w:rsidRPr="006A1CCD">
        <w:rPr>
          <w:rFonts w:ascii="Times New Roman" w:hAnsi="Times New Roman" w:cs="Times New Roman"/>
        </w:rPr>
        <w:t xml:space="preserve"> (lower) CD45RO</w:t>
      </w:r>
      <w:r w:rsidRPr="006A1CCD">
        <w:rPr>
          <w:rFonts w:ascii="Times New Roman" w:hAnsi="Times New Roman" w:cs="Times New Roman"/>
          <w:vertAlign w:val="superscript"/>
        </w:rPr>
        <w:t>+</w:t>
      </w:r>
      <w:r w:rsidRPr="006A1CCD">
        <w:rPr>
          <w:rFonts w:ascii="Times New Roman" w:hAnsi="Times New Roman" w:cs="Times New Roman"/>
        </w:rPr>
        <w:t>integrin</w:t>
      </w:r>
      <w:r w:rsidRPr="006A1CCD">
        <w:rPr>
          <w:rFonts w:ascii="Times New Roman" w:hAnsi="Times New Roman" w:cs="Times New Roman"/>
        </w:rPr>
        <w:sym w:font="Symbol" w:char="F062"/>
      </w:r>
      <w:r w:rsidRPr="006A1CCD">
        <w:rPr>
          <w:rFonts w:ascii="Times New Roman" w:hAnsi="Times New Roman" w:cs="Times New Roman"/>
        </w:rPr>
        <w:t>7</w:t>
      </w:r>
      <w:r w:rsidRPr="006A1CCD">
        <w:rPr>
          <w:rFonts w:ascii="Times New Roman" w:hAnsi="Times New Roman" w:cs="Times New Roman"/>
          <w:vertAlign w:val="superscript"/>
        </w:rPr>
        <w:t>+</w:t>
      </w:r>
      <w:r w:rsidRPr="006A1CCD">
        <w:rPr>
          <w:rFonts w:ascii="Times New Roman" w:hAnsi="Times New Roman" w:cs="Times New Roman"/>
        </w:rPr>
        <w:t xml:space="preserve"> and CD45RO</w:t>
      </w:r>
      <w:r w:rsidRPr="006A1CCD">
        <w:rPr>
          <w:rFonts w:ascii="Times New Roman" w:hAnsi="Times New Roman" w:cs="Times New Roman"/>
          <w:vertAlign w:val="superscript"/>
        </w:rPr>
        <w:t>-</w:t>
      </w:r>
      <w:r w:rsidRPr="006A1CCD">
        <w:rPr>
          <w:rFonts w:ascii="Times New Roman" w:hAnsi="Times New Roman" w:cs="Times New Roman"/>
        </w:rPr>
        <w:t>integrin</w:t>
      </w:r>
      <w:r w:rsidRPr="006A1CCD">
        <w:rPr>
          <w:rFonts w:ascii="Times New Roman" w:hAnsi="Times New Roman" w:cs="Times New Roman"/>
        </w:rPr>
        <w:sym w:font="Symbol" w:char="F062"/>
      </w:r>
      <w:r w:rsidRPr="006A1CCD">
        <w:rPr>
          <w:rFonts w:ascii="Times New Roman" w:hAnsi="Times New Roman" w:cs="Times New Roman"/>
        </w:rPr>
        <w:t>7</w:t>
      </w:r>
      <w:r w:rsidRPr="006A1CCD">
        <w:rPr>
          <w:rFonts w:ascii="Times New Roman" w:hAnsi="Times New Roman" w:cs="Times New Roman"/>
          <w:vertAlign w:val="superscript"/>
        </w:rPr>
        <w:t>+</w:t>
      </w:r>
      <w:r w:rsidRPr="006A1CCD">
        <w:rPr>
          <w:rFonts w:ascii="Times New Roman" w:hAnsi="Times New Roman" w:cs="Times New Roman"/>
        </w:rPr>
        <w:t xml:space="preserve"> T cells in peripheral blood mononuclear cells from patients with recurrent </w:t>
      </w:r>
      <w:proofErr w:type="spellStart"/>
      <w:r w:rsidRPr="006A1CCD">
        <w:rPr>
          <w:rFonts w:ascii="Times New Roman" w:hAnsi="Times New Roman" w:cs="Times New Roman"/>
          <w:i/>
          <w:iCs/>
        </w:rPr>
        <w:t>Clostridioides</w:t>
      </w:r>
      <w:proofErr w:type="spellEnd"/>
      <w:r w:rsidRPr="006A1CCD">
        <w:rPr>
          <w:rFonts w:ascii="Times New Roman" w:hAnsi="Times New Roman" w:cs="Times New Roman"/>
          <w:i/>
          <w:iCs/>
        </w:rPr>
        <w:t xml:space="preserve"> difficile</w:t>
      </w:r>
      <w:r w:rsidRPr="006A1CCD">
        <w:rPr>
          <w:rFonts w:ascii="Times New Roman" w:hAnsi="Times New Roman" w:cs="Times New Roman"/>
        </w:rPr>
        <w:t xml:space="preserve"> infection before (day 0), and 1 and 7 days after </w:t>
      </w:r>
      <w:proofErr w:type="spellStart"/>
      <w:r w:rsidRPr="006A1CCD">
        <w:rPr>
          <w:rFonts w:ascii="Times New Roman" w:hAnsi="Times New Roman" w:cs="Times New Roman"/>
        </w:rPr>
        <w:t>FMTv</w:t>
      </w:r>
      <w:proofErr w:type="spellEnd"/>
      <w:r w:rsidRPr="006A1CCD">
        <w:rPr>
          <w:rFonts w:ascii="Times New Roman" w:hAnsi="Times New Roman" w:cs="Times New Roman"/>
        </w:rPr>
        <w:t xml:space="preserve"> measured using flow cytometry. Data were compared using T tests. Graphs shown as mean.</w:t>
      </w:r>
      <w:r w:rsidRPr="006A1CCD">
        <w:rPr>
          <w:rFonts w:ascii="Times New Roman" w:hAnsi="Times New Roman" w:cs="Times New Roman"/>
        </w:rPr>
        <w:br w:type="page"/>
      </w:r>
    </w:p>
    <w:p w14:paraId="73E86E97" w14:textId="77777777" w:rsidR="00241690" w:rsidRPr="0062370A" w:rsidRDefault="00241690" w:rsidP="00241690">
      <w:pPr>
        <w:rPr>
          <w:rFonts w:ascii="Times New Roman" w:eastAsia="Times New Roman" w:hAnsi="Times New Roman" w:cs="Times New Roman"/>
          <w:b/>
          <w:bCs/>
        </w:rPr>
      </w:pPr>
      <w:r w:rsidRPr="0062370A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Supplementary table 1</w:t>
      </w:r>
    </w:p>
    <w:p w14:paraId="36E7988F" w14:textId="77777777" w:rsidR="00241690" w:rsidRPr="006A1CCD" w:rsidRDefault="00241690" w:rsidP="00241690">
      <w:pPr>
        <w:rPr>
          <w:rFonts w:ascii="Times New Roman" w:eastAsia="Times New Roman" w:hAnsi="Times New Roman" w:cs="Times New Roman"/>
        </w:rPr>
      </w:pPr>
    </w:p>
    <w:tbl>
      <w:tblPr>
        <w:tblW w:w="963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0"/>
        <w:gridCol w:w="1701"/>
        <w:gridCol w:w="4394"/>
        <w:gridCol w:w="1993"/>
      </w:tblGrid>
      <w:tr w:rsidR="00241690" w:rsidRPr="006A1CCD" w14:paraId="4B0EB72C" w14:textId="77777777" w:rsidTr="00BE7AFD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4699B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1C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bod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46057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6A1C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lourochrome</w:t>
            </w:r>
            <w:proofErr w:type="spellEnd"/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094FD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1C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nufacturer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708E44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1C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alog number</w:t>
            </w:r>
          </w:p>
        </w:tc>
      </w:tr>
      <w:tr w:rsidR="00241690" w:rsidRPr="006A1CCD" w14:paraId="26A003DD" w14:textId="77777777" w:rsidTr="00BE7AFD"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5DF31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enotype</w:t>
            </w:r>
          </w:p>
        </w:tc>
      </w:tr>
      <w:tr w:rsidR="00241690" w:rsidRPr="006A1CCD" w14:paraId="15C3DCB0" w14:textId="77777777" w:rsidTr="00BE7AFD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0FD70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  <w:color w:val="000000"/>
              </w:rPr>
              <w:t>CD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7AED0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A1CCD">
              <w:rPr>
                <w:rFonts w:ascii="Times New Roman" w:eastAsia="Times New Roman" w:hAnsi="Times New Roman" w:cs="Times New Roman"/>
              </w:rPr>
              <w:t>Viogreen</w:t>
            </w:r>
            <w:proofErr w:type="spellEnd"/>
            <w:r w:rsidRPr="006A1CC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A6ECD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A1CCD">
              <w:rPr>
                <w:rFonts w:ascii="Times New Roman" w:eastAsia="Times New Roman" w:hAnsi="Times New Roman" w:cs="Times New Roman"/>
              </w:rPr>
              <w:t>Milteny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rgis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Gladbach, Germany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99773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130-113-142</w:t>
            </w:r>
          </w:p>
        </w:tc>
      </w:tr>
      <w:tr w:rsidR="00241690" w:rsidRPr="006A1CCD" w14:paraId="57983A2A" w14:textId="77777777" w:rsidTr="00BE7AFD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61179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  <w:color w:val="000000"/>
              </w:rPr>
              <w:t>CCD5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91804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Viobright515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B08C1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A1CCD">
              <w:rPr>
                <w:rFonts w:ascii="Times New Roman" w:eastAsia="Times New Roman" w:hAnsi="Times New Roman" w:cs="Times New Roman"/>
              </w:rPr>
              <w:t>Milteny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rgis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Gladbach, Germany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B898A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130-114-552</w:t>
            </w:r>
          </w:p>
        </w:tc>
      </w:tr>
      <w:tr w:rsidR="00241690" w:rsidRPr="006A1CCD" w14:paraId="5BDC7A02" w14:textId="77777777" w:rsidTr="00BE7AFD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C3E98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  <w:color w:val="000000"/>
              </w:rPr>
              <w:t xml:space="preserve">TCR </w:t>
            </w:r>
            <w:r w:rsidRPr="006A1CCD">
              <w:rPr>
                <w:rFonts w:ascii="Times New Roman" w:eastAsia="Times New Roman" w:hAnsi="Times New Roman" w:cs="Times New Roman"/>
                <w:color w:val="000000"/>
              </w:rPr>
              <w:sym w:font="Symbol" w:char="F067"/>
            </w:r>
            <w:r w:rsidRPr="006A1CCD">
              <w:rPr>
                <w:rFonts w:ascii="Times New Roman" w:eastAsia="Times New Roman" w:hAnsi="Times New Roman" w:cs="Times New Roman"/>
                <w:color w:val="000000"/>
              </w:rPr>
              <w:sym w:font="Symbol" w:char="F064"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9FED2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PE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1A191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 xml:space="preserve">BD </w:t>
            </w:r>
            <w:r>
              <w:rPr>
                <w:rFonts w:ascii="Times New Roman" w:eastAsia="Times New Roman" w:hAnsi="Times New Roman" w:cs="Times New Roman"/>
              </w:rPr>
              <w:t>Biosciences, New Jersey, United States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02B5D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555717</w:t>
            </w:r>
          </w:p>
        </w:tc>
      </w:tr>
      <w:tr w:rsidR="00241690" w:rsidRPr="006A1CCD" w14:paraId="1EAAF36D" w14:textId="77777777" w:rsidTr="00BE7AFD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175CB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  <w:color w:val="000000"/>
              </w:rPr>
              <w:t>7-AA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0C922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0F5C5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A1CCD">
              <w:rPr>
                <w:rFonts w:ascii="Times New Roman" w:eastAsia="Times New Roman" w:hAnsi="Times New Roman" w:cs="Times New Roman"/>
              </w:rPr>
              <w:t>Milteny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rgis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Gladbach, Germany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146EE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130-111-568</w:t>
            </w:r>
          </w:p>
        </w:tc>
      </w:tr>
      <w:tr w:rsidR="00241690" w:rsidRPr="006A1CCD" w14:paraId="46E2BE09" w14:textId="77777777" w:rsidTr="00BE7AFD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963B5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  <w:color w:val="000000"/>
              </w:rPr>
              <w:t>CD1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2D8B0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PE-Vio770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FD224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A1CCD">
              <w:rPr>
                <w:rFonts w:ascii="Times New Roman" w:eastAsia="Times New Roman" w:hAnsi="Times New Roman" w:cs="Times New Roman"/>
              </w:rPr>
              <w:t>Milteny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rgis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Gladbach, Germany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DB918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130-113-647</w:t>
            </w:r>
          </w:p>
        </w:tc>
      </w:tr>
      <w:tr w:rsidR="00241690" w:rsidRPr="006A1CCD" w14:paraId="00E757B2" w14:textId="77777777" w:rsidTr="00BE7AFD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143E7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  <w:color w:val="000000"/>
              </w:rPr>
              <w:t>CD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6A638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Viobright667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3A01D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A1CCD">
              <w:rPr>
                <w:rFonts w:ascii="Times New Roman" w:eastAsia="Times New Roman" w:hAnsi="Times New Roman" w:cs="Times New Roman"/>
              </w:rPr>
              <w:t>Milteny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rgis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Gladbach, Germany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25659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130-114-532</w:t>
            </w:r>
          </w:p>
        </w:tc>
      </w:tr>
      <w:tr w:rsidR="00241690" w:rsidRPr="006A1CCD" w14:paraId="46AC2514" w14:textId="77777777" w:rsidTr="00BE7AFD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C0674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  <w:color w:val="000000"/>
              </w:rPr>
              <w:t>CD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07239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APC-Vio770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AD118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A1CCD">
              <w:rPr>
                <w:rFonts w:ascii="Times New Roman" w:eastAsia="Times New Roman" w:hAnsi="Times New Roman" w:cs="Times New Roman"/>
              </w:rPr>
              <w:t>Milteny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rgis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Gladbach, Germany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45E23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130-110-681</w:t>
            </w:r>
          </w:p>
        </w:tc>
      </w:tr>
      <w:tr w:rsidR="00241690" w:rsidRPr="006A1CCD" w14:paraId="79ADDD8A" w14:textId="77777777" w:rsidTr="00BE7AFD"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74B3A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nocyte</w:t>
            </w:r>
          </w:p>
        </w:tc>
      </w:tr>
      <w:tr w:rsidR="00241690" w:rsidRPr="006A1CCD" w14:paraId="218D7734" w14:textId="77777777" w:rsidTr="00BE7AFD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8DF6F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  <w:color w:val="000000"/>
              </w:rPr>
              <w:t>CD1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0792B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A1CCD">
              <w:rPr>
                <w:rFonts w:ascii="Times New Roman" w:eastAsia="Times New Roman" w:hAnsi="Times New Roman" w:cs="Times New Roman"/>
              </w:rPr>
              <w:t>Vioblue</w:t>
            </w:r>
            <w:proofErr w:type="spellEnd"/>
            <w:r w:rsidRPr="006A1CC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54A47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A1CCD">
              <w:rPr>
                <w:rFonts w:ascii="Times New Roman" w:eastAsia="Times New Roman" w:hAnsi="Times New Roman" w:cs="Times New Roman"/>
              </w:rPr>
              <w:t>Milteny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rgis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Gladbach, Germany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F4F99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130-110-524</w:t>
            </w:r>
          </w:p>
        </w:tc>
      </w:tr>
      <w:tr w:rsidR="00241690" w:rsidRPr="006A1CCD" w14:paraId="4B785E03" w14:textId="77777777" w:rsidTr="00BE7AFD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2B878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  <w:color w:val="000000"/>
              </w:rPr>
              <w:t>CD1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B9E60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Viobright515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786FD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A1CCD">
              <w:rPr>
                <w:rFonts w:ascii="Times New Roman" w:eastAsia="Times New Roman" w:hAnsi="Times New Roman" w:cs="Times New Roman"/>
              </w:rPr>
              <w:t>Milteny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rgis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Gladbach, Germany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28800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130-119-616</w:t>
            </w:r>
          </w:p>
        </w:tc>
      </w:tr>
      <w:tr w:rsidR="00241690" w:rsidRPr="006A1CCD" w14:paraId="3FFFE93D" w14:textId="77777777" w:rsidTr="00BE7AFD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B7639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  <w:color w:val="000000"/>
              </w:rPr>
              <w:t>7-AA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36072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7B2EE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A1CCD">
              <w:rPr>
                <w:rFonts w:ascii="Times New Roman" w:eastAsia="Times New Roman" w:hAnsi="Times New Roman" w:cs="Times New Roman"/>
              </w:rPr>
              <w:t>Milteny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rgis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Gladbach, Germany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8332C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130-111-568</w:t>
            </w:r>
          </w:p>
        </w:tc>
      </w:tr>
      <w:tr w:rsidR="00241690" w:rsidRPr="006A1CCD" w14:paraId="469C5B35" w14:textId="77777777" w:rsidTr="00BE7AFD">
        <w:tc>
          <w:tcPr>
            <w:tcW w:w="32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3A339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g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9A849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A1CCD">
              <w:rPr>
                <w:rFonts w:ascii="Times New Roman" w:eastAsia="Times New Roman" w:hAnsi="Times New Roman" w:cs="Times New Roman"/>
              </w:rPr>
              <w:t>Milteny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rgis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Gladbach, Germany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9C58B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130-122-994</w:t>
            </w:r>
          </w:p>
        </w:tc>
      </w:tr>
      <w:tr w:rsidR="00241690" w:rsidRPr="006A1CCD" w14:paraId="7FD962B4" w14:textId="77777777" w:rsidTr="00BE7AFD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3E7CD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  <w:color w:val="000000"/>
              </w:rPr>
              <w:t>CD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0A4B9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iogreen</w:t>
            </w:r>
            <w:proofErr w:type="spellEnd"/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C33C9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B730B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41690" w:rsidRPr="006A1CCD" w14:paraId="038211E5" w14:textId="77777777" w:rsidTr="00BE7AFD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CA161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  <w:color w:val="000000"/>
              </w:rPr>
              <w:t>CD2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7E82B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obright515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52A2F9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2ECC5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41690" w:rsidRPr="006A1CCD" w14:paraId="46E7630A" w14:textId="77777777" w:rsidTr="00BE7AFD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526E1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  <w:color w:val="000000"/>
              </w:rPr>
              <w:t>CD12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1516A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D3AE1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8AED0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41690" w:rsidRPr="006A1CCD" w14:paraId="7362B8CF" w14:textId="77777777" w:rsidTr="00BE7AFD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F4BAD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  <w:color w:val="000000"/>
              </w:rPr>
              <w:t>FoxP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70BE7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o667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097DF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F4911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41690" w:rsidRPr="006A1CCD" w14:paraId="199B5C65" w14:textId="77777777" w:rsidTr="00BE7AFD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8E0C6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1CCD">
              <w:rPr>
                <w:rFonts w:ascii="Times New Roman" w:eastAsia="Times New Roman" w:hAnsi="Times New Roman" w:cs="Times New Roman"/>
                <w:color w:val="000000"/>
              </w:rPr>
              <w:t>CD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3E445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A1CCD">
              <w:rPr>
                <w:rFonts w:ascii="Times New Roman" w:eastAsia="Times New Roman" w:hAnsi="Times New Roman" w:cs="Times New Roman"/>
              </w:rPr>
              <w:t>Vioblue</w:t>
            </w:r>
            <w:proofErr w:type="spellEnd"/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90AD4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A1CCD">
              <w:rPr>
                <w:rFonts w:ascii="Times New Roman" w:eastAsia="Times New Roman" w:hAnsi="Times New Roman" w:cs="Times New Roman"/>
              </w:rPr>
              <w:t>Milteny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rgis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Gladbach, Germany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11FBD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130-114-519</w:t>
            </w:r>
          </w:p>
        </w:tc>
      </w:tr>
      <w:tr w:rsidR="00241690" w:rsidRPr="006A1CCD" w14:paraId="3FD45D25" w14:textId="77777777" w:rsidTr="00BE7AFD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45426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  <w:color w:val="000000"/>
              </w:rPr>
              <w:t>Viabilit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D1E42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eFlour780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E858B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Invitrogen</w:t>
            </w:r>
            <w:r>
              <w:rPr>
                <w:rFonts w:ascii="Times New Roman" w:eastAsia="Times New Roman" w:hAnsi="Times New Roman" w:cs="Times New Roman"/>
              </w:rPr>
              <w:t>, Massachusetts, United States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60ED9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65-0865-18</w:t>
            </w:r>
          </w:p>
        </w:tc>
      </w:tr>
      <w:tr w:rsidR="00241690" w:rsidRPr="006A1CCD" w14:paraId="73BD4240" w14:textId="77777777" w:rsidTr="00BE7AFD"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624C4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  <w:b/>
                <w:bCs/>
              </w:rPr>
              <w:t>Homing</w:t>
            </w:r>
          </w:p>
        </w:tc>
      </w:tr>
      <w:tr w:rsidR="00241690" w:rsidRPr="006A1CCD" w14:paraId="7DBD5A10" w14:textId="77777777" w:rsidTr="00BE7AFD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3834B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CD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F09968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A1CCD">
              <w:rPr>
                <w:rFonts w:ascii="Times New Roman" w:eastAsia="Times New Roman" w:hAnsi="Times New Roman" w:cs="Times New Roman"/>
              </w:rPr>
              <w:t>Vioblue</w:t>
            </w:r>
            <w:proofErr w:type="spellEnd"/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9F75C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A1CCD">
              <w:rPr>
                <w:rFonts w:ascii="Times New Roman" w:eastAsia="Times New Roman" w:hAnsi="Times New Roman" w:cs="Times New Roman"/>
              </w:rPr>
              <w:t>Milteny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rgis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Gladbach, Germany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35054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130-114-519</w:t>
            </w:r>
          </w:p>
        </w:tc>
      </w:tr>
      <w:tr w:rsidR="00241690" w:rsidRPr="006A1CCD" w14:paraId="48156043" w14:textId="77777777" w:rsidTr="00BE7AFD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516D0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CD45RO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92544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A1CCD">
              <w:rPr>
                <w:rFonts w:ascii="Times New Roman" w:eastAsia="Times New Roman" w:hAnsi="Times New Roman" w:cs="Times New Roman"/>
              </w:rPr>
              <w:t>Fitc</w:t>
            </w:r>
            <w:proofErr w:type="spellEnd"/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79DA2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 xml:space="preserve">BD </w:t>
            </w:r>
            <w:r>
              <w:rPr>
                <w:rFonts w:ascii="Times New Roman" w:eastAsia="Times New Roman" w:hAnsi="Times New Roman" w:cs="Times New Roman"/>
              </w:rPr>
              <w:t>Biosciences, New Jersey, United States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73A52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555492</w:t>
            </w:r>
          </w:p>
        </w:tc>
      </w:tr>
      <w:tr w:rsidR="00241690" w:rsidRPr="006A1CCD" w14:paraId="48A6609A" w14:textId="77777777" w:rsidTr="00BE7AFD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AC992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7-AA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3E112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E5344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A1CCD">
              <w:rPr>
                <w:rFonts w:ascii="Times New Roman" w:eastAsia="Times New Roman" w:hAnsi="Times New Roman" w:cs="Times New Roman"/>
              </w:rPr>
              <w:t>Milteny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rgis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Gladbach, Germany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D4ED6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130-111-568</w:t>
            </w:r>
          </w:p>
        </w:tc>
      </w:tr>
      <w:tr w:rsidR="00241690" w:rsidRPr="006A1CCD" w14:paraId="35164B37" w14:textId="77777777" w:rsidTr="00BE7AFD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4CD43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 xml:space="preserve">Integrin </w:t>
            </w:r>
            <w:r w:rsidRPr="006A1CCD">
              <w:rPr>
                <w:rFonts w:ascii="Times New Roman" w:eastAsia="Times New Roman" w:hAnsi="Times New Roman" w:cs="Times New Roman"/>
              </w:rPr>
              <w:sym w:font="Symbol" w:char="F062"/>
            </w:r>
            <w:r w:rsidRPr="006A1CCD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34A99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PeVio770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19F76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A1CCD">
              <w:rPr>
                <w:rFonts w:ascii="Times New Roman" w:eastAsia="Times New Roman" w:hAnsi="Times New Roman" w:cs="Times New Roman"/>
              </w:rPr>
              <w:t>Milteny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rgis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Gladbach, Germany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F171C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130-128-822</w:t>
            </w:r>
          </w:p>
        </w:tc>
      </w:tr>
      <w:tr w:rsidR="00241690" w:rsidRPr="006A1CCD" w14:paraId="461ABEBE" w14:textId="77777777" w:rsidTr="00BE7AFD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03FBF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lastRenderedPageBreak/>
              <w:t>CD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A46CC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Viobright667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AD3BB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A1CCD">
              <w:rPr>
                <w:rFonts w:ascii="Times New Roman" w:eastAsia="Times New Roman" w:hAnsi="Times New Roman" w:cs="Times New Roman"/>
              </w:rPr>
              <w:t>Milteny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rgis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Gladbach, Germany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97BAF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130-114-532</w:t>
            </w:r>
          </w:p>
        </w:tc>
      </w:tr>
      <w:tr w:rsidR="00241690" w:rsidRPr="006A1CCD" w14:paraId="1D60FAB9" w14:textId="77777777" w:rsidTr="00BE7AFD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45485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CD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B2F76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APC-Vio770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87DBC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A1CCD">
              <w:rPr>
                <w:rFonts w:ascii="Times New Roman" w:eastAsia="Times New Roman" w:hAnsi="Times New Roman" w:cs="Times New Roman"/>
              </w:rPr>
              <w:t>Milteny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rgis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Gladbach, Germany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C7428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130-110-681</w:t>
            </w:r>
          </w:p>
        </w:tc>
      </w:tr>
      <w:tr w:rsidR="00241690" w:rsidRPr="006A1CCD" w14:paraId="2D20BCDF" w14:textId="77777777" w:rsidTr="00BE7AFD"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F5D08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  <w:b/>
                <w:bCs/>
              </w:rPr>
              <w:t>Th17</w:t>
            </w:r>
          </w:p>
        </w:tc>
      </w:tr>
      <w:tr w:rsidR="00241690" w:rsidRPr="006A1CCD" w14:paraId="23ED55E4" w14:textId="77777777" w:rsidTr="00BE7AFD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A7CFE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CD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A0F24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A1CCD">
              <w:rPr>
                <w:rFonts w:ascii="Times New Roman" w:eastAsia="Times New Roman" w:hAnsi="Times New Roman" w:cs="Times New Roman"/>
              </w:rPr>
              <w:t>Viogreen</w:t>
            </w:r>
            <w:proofErr w:type="spellEnd"/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39D03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A1CCD">
              <w:rPr>
                <w:rFonts w:ascii="Times New Roman" w:eastAsia="Times New Roman" w:hAnsi="Times New Roman" w:cs="Times New Roman"/>
              </w:rPr>
              <w:t>Milteny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rgis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Gladbach, Germany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B5A21" w14:textId="77777777" w:rsidR="00241690" w:rsidRPr="006A1CCD" w:rsidRDefault="00241690" w:rsidP="00BE7AFD">
            <w:pPr>
              <w:rPr>
                <w:rFonts w:ascii="Times New Roman" w:hAnsi="Times New Roman" w:cs="Times New Roman"/>
              </w:rPr>
            </w:pPr>
            <w:r w:rsidRPr="006A1CCD">
              <w:rPr>
                <w:rFonts w:ascii="Times New Roman" w:hAnsi="Times New Roman" w:cs="Times New Roman"/>
              </w:rPr>
              <w:t>130-113-142</w:t>
            </w:r>
          </w:p>
        </w:tc>
      </w:tr>
      <w:tr w:rsidR="00241690" w:rsidRPr="006A1CCD" w14:paraId="25CFD524" w14:textId="77777777" w:rsidTr="00BE7AFD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4E49E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CD45RO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3649A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A1CCD">
              <w:rPr>
                <w:rFonts w:ascii="Times New Roman" w:eastAsia="Times New Roman" w:hAnsi="Times New Roman" w:cs="Times New Roman"/>
              </w:rPr>
              <w:t>Fitc</w:t>
            </w:r>
            <w:proofErr w:type="spellEnd"/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754AA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BD Bioscience</w:t>
            </w:r>
            <w:r>
              <w:rPr>
                <w:rFonts w:ascii="Times New Roman" w:eastAsia="Times New Roman" w:hAnsi="Times New Roman" w:cs="Times New Roman"/>
              </w:rPr>
              <w:t>s, New Jersey, United States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7ED1A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555492</w:t>
            </w:r>
          </w:p>
        </w:tc>
      </w:tr>
      <w:tr w:rsidR="00241690" w:rsidRPr="006A1CCD" w14:paraId="2B73D285" w14:textId="77777777" w:rsidTr="00BE7AFD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07FA0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CD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CE3C9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PerCP-Vio700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B5483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A1CCD">
              <w:rPr>
                <w:rFonts w:ascii="Times New Roman" w:eastAsia="Times New Roman" w:hAnsi="Times New Roman" w:cs="Times New Roman"/>
              </w:rPr>
              <w:t>Milteny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rgis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Gladbach, Germany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5EBCD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130-113-228</w:t>
            </w:r>
          </w:p>
        </w:tc>
      </w:tr>
      <w:tr w:rsidR="00241690" w:rsidRPr="006A1CCD" w14:paraId="551BB185" w14:textId="77777777" w:rsidTr="00BE7AFD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FF0E4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Viabilit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913A0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eFlour780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2AED4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Invitrogen</w:t>
            </w:r>
            <w:r>
              <w:rPr>
                <w:rFonts w:ascii="Times New Roman" w:eastAsia="Times New Roman" w:hAnsi="Times New Roman" w:cs="Times New Roman"/>
              </w:rPr>
              <w:t>, Massachusetts, United States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9BC5A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65-0865-18</w:t>
            </w:r>
          </w:p>
        </w:tc>
      </w:tr>
      <w:tr w:rsidR="00241690" w:rsidRPr="006A1CCD" w14:paraId="4BF1267E" w14:textId="77777777" w:rsidTr="00BE7AFD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619A7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IL-17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2E972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eFlour450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282B7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Invitrogen</w:t>
            </w:r>
            <w:r>
              <w:rPr>
                <w:rFonts w:ascii="Times New Roman" w:eastAsia="Times New Roman" w:hAnsi="Times New Roman" w:cs="Times New Roman"/>
              </w:rPr>
              <w:t>, Massachusetts, United States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DB18C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48-7179</w:t>
            </w:r>
          </w:p>
        </w:tc>
      </w:tr>
      <w:tr w:rsidR="00241690" w:rsidRPr="006A1CCD" w14:paraId="22D8BFA0" w14:textId="77777777" w:rsidTr="00BE7AFD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E996B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IL-2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0A26C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PE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3C926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R&amp;D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inneru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enmark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88E53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IC7821P</w:t>
            </w:r>
          </w:p>
        </w:tc>
      </w:tr>
      <w:tr w:rsidR="00241690" w:rsidRPr="006A1CCD" w14:paraId="62FB5D76" w14:textId="77777777" w:rsidTr="00BE7AFD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C1CD0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Isotype IgG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A4089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eFlour450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AB40A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Invitrogen</w:t>
            </w:r>
            <w:r>
              <w:rPr>
                <w:rFonts w:ascii="Times New Roman" w:eastAsia="Times New Roman" w:hAnsi="Times New Roman" w:cs="Times New Roman"/>
              </w:rPr>
              <w:t>, Massachusetts, United States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9CF87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48-4714-82</w:t>
            </w:r>
          </w:p>
        </w:tc>
      </w:tr>
      <w:tr w:rsidR="00241690" w:rsidRPr="006A1CCD" w14:paraId="400F95A8" w14:textId="77777777" w:rsidTr="00BE7AFD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D559A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Isotype IgG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9D7B4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PE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4D74E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R&amp;D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inneru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Denmark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486AE" w14:textId="77777777" w:rsidR="00241690" w:rsidRPr="006A1CCD" w:rsidRDefault="00241690" w:rsidP="00BE7AFD">
            <w:pPr>
              <w:rPr>
                <w:rFonts w:ascii="Times New Roman" w:eastAsia="Times New Roman" w:hAnsi="Times New Roman" w:cs="Times New Roman"/>
              </w:rPr>
            </w:pPr>
            <w:r w:rsidRPr="006A1CCD">
              <w:rPr>
                <w:rFonts w:ascii="Times New Roman" w:eastAsia="Times New Roman" w:hAnsi="Times New Roman" w:cs="Times New Roman"/>
              </w:rPr>
              <w:t>IC002P</w:t>
            </w:r>
          </w:p>
        </w:tc>
      </w:tr>
    </w:tbl>
    <w:p w14:paraId="487D075B" w14:textId="77777777" w:rsidR="00F1302C" w:rsidRDefault="00F1302C"/>
    <w:sectPr w:rsidR="00F1302C" w:rsidSect="00241690">
      <w:headerReference w:type="default" r:id="rId9"/>
      <w:footerReference w:type="even" r:id="rId10"/>
      <w:footerReference w:type="default" r:id="rId11"/>
      <w:pgSz w:w="11900" w:h="16840"/>
      <w:pgMar w:top="1701" w:right="1134" w:bottom="1701" w:left="1134" w:header="708" w:footer="708" w:gutter="0"/>
      <w:lnNumType w:countBy="1" w:restart="continuous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3D0CE9" w14:textId="77777777" w:rsidR="00241690" w:rsidRDefault="0024169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43254041" w14:textId="77777777" w:rsidR="00241690" w:rsidRDefault="0024169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19FBE0" w14:textId="77777777" w:rsidR="00241690" w:rsidRDefault="0024169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33E093FF" w14:textId="77777777" w:rsidR="00241690" w:rsidRDefault="0024169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ind w:right="360"/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7FC2AC" w14:textId="77777777" w:rsidR="00241690" w:rsidRDefault="0024169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690"/>
    <w:rsid w:val="00006F12"/>
    <w:rsid w:val="00014F2B"/>
    <w:rsid w:val="00015DC9"/>
    <w:rsid w:val="00023728"/>
    <w:rsid w:val="000305F2"/>
    <w:rsid w:val="000417B2"/>
    <w:rsid w:val="000655C0"/>
    <w:rsid w:val="00081F9F"/>
    <w:rsid w:val="00086B74"/>
    <w:rsid w:val="0009680A"/>
    <w:rsid w:val="000A4320"/>
    <w:rsid w:val="000C5142"/>
    <w:rsid w:val="000D3644"/>
    <w:rsid w:val="000E6369"/>
    <w:rsid w:val="000F3DEF"/>
    <w:rsid w:val="0011116A"/>
    <w:rsid w:val="00114131"/>
    <w:rsid w:val="00122A51"/>
    <w:rsid w:val="00153782"/>
    <w:rsid w:val="00154BE9"/>
    <w:rsid w:val="00156788"/>
    <w:rsid w:val="00170557"/>
    <w:rsid w:val="00170FF8"/>
    <w:rsid w:val="00177B8B"/>
    <w:rsid w:val="001840EC"/>
    <w:rsid w:val="001A1E03"/>
    <w:rsid w:val="001A229E"/>
    <w:rsid w:val="001C6FE8"/>
    <w:rsid w:val="001F4D1E"/>
    <w:rsid w:val="001F7F2C"/>
    <w:rsid w:val="00226064"/>
    <w:rsid w:val="00226880"/>
    <w:rsid w:val="002343D8"/>
    <w:rsid w:val="002400C3"/>
    <w:rsid w:val="00241690"/>
    <w:rsid w:val="002559E7"/>
    <w:rsid w:val="002927C6"/>
    <w:rsid w:val="002A2106"/>
    <w:rsid w:val="002A716C"/>
    <w:rsid w:val="002B1541"/>
    <w:rsid w:val="00302031"/>
    <w:rsid w:val="00313820"/>
    <w:rsid w:val="00343F6E"/>
    <w:rsid w:val="00346A2C"/>
    <w:rsid w:val="00354B98"/>
    <w:rsid w:val="003823E0"/>
    <w:rsid w:val="00384C7F"/>
    <w:rsid w:val="00397D97"/>
    <w:rsid w:val="003B5A3D"/>
    <w:rsid w:val="003C442F"/>
    <w:rsid w:val="003D7AFB"/>
    <w:rsid w:val="003E6C3D"/>
    <w:rsid w:val="00456656"/>
    <w:rsid w:val="00461D98"/>
    <w:rsid w:val="004638F6"/>
    <w:rsid w:val="00486D2E"/>
    <w:rsid w:val="004876E0"/>
    <w:rsid w:val="004B21F2"/>
    <w:rsid w:val="004E06B4"/>
    <w:rsid w:val="00525725"/>
    <w:rsid w:val="00537862"/>
    <w:rsid w:val="00543D3D"/>
    <w:rsid w:val="00544C01"/>
    <w:rsid w:val="0054622C"/>
    <w:rsid w:val="005576FD"/>
    <w:rsid w:val="00560F4E"/>
    <w:rsid w:val="005865F8"/>
    <w:rsid w:val="005D654A"/>
    <w:rsid w:val="00607164"/>
    <w:rsid w:val="00615E44"/>
    <w:rsid w:val="00624B48"/>
    <w:rsid w:val="0065107E"/>
    <w:rsid w:val="00661CB3"/>
    <w:rsid w:val="00663338"/>
    <w:rsid w:val="00677F98"/>
    <w:rsid w:val="00686A7A"/>
    <w:rsid w:val="00690161"/>
    <w:rsid w:val="006C1059"/>
    <w:rsid w:val="006C3157"/>
    <w:rsid w:val="006D12D7"/>
    <w:rsid w:val="007034B7"/>
    <w:rsid w:val="00714DBA"/>
    <w:rsid w:val="00737159"/>
    <w:rsid w:val="0076199E"/>
    <w:rsid w:val="00763F96"/>
    <w:rsid w:val="007719E2"/>
    <w:rsid w:val="007A1443"/>
    <w:rsid w:val="0082128C"/>
    <w:rsid w:val="00831EC0"/>
    <w:rsid w:val="00853CF7"/>
    <w:rsid w:val="00855148"/>
    <w:rsid w:val="008639C0"/>
    <w:rsid w:val="00873B16"/>
    <w:rsid w:val="008919AE"/>
    <w:rsid w:val="008C18A9"/>
    <w:rsid w:val="00946F04"/>
    <w:rsid w:val="009960CD"/>
    <w:rsid w:val="00997245"/>
    <w:rsid w:val="009A7E4F"/>
    <w:rsid w:val="009B58B0"/>
    <w:rsid w:val="009B6017"/>
    <w:rsid w:val="009C4C65"/>
    <w:rsid w:val="009D43C7"/>
    <w:rsid w:val="00A024AE"/>
    <w:rsid w:val="00A140DF"/>
    <w:rsid w:val="00A24C47"/>
    <w:rsid w:val="00A40747"/>
    <w:rsid w:val="00A5030B"/>
    <w:rsid w:val="00A60081"/>
    <w:rsid w:val="00A878A3"/>
    <w:rsid w:val="00AA0C79"/>
    <w:rsid w:val="00AC4990"/>
    <w:rsid w:val="00AE7623"/>
    <w:rsid w:val="00B05548"/>
    <w:rsid w:val="00B11490"/>
    <w:rsid w:val="00B22EC5"/>
    <w:rsid w:val="00B24C1D"/>
    <w:rsid w:val="00B3196A"/>
    <w:rsid w:val="00B4307B"/>
    <w:rsid w:val="00B45F5A"/>
    <w:rsid w:val="00B659A4"/>
    <w:rsid w:val="00BB3D39"/>
    <w:rsid w:val="00BC04F3"/>
    <w:rsid w:val="00BC2596"/>
    <w:rsid w:val="00BC3460"/>
    <w:rsid w:val="00BD45C1"/>
    <w:rsid w:val="00BF4F8A"/>
    <w:rsid w:val="00BF5A4C"/>
    <w:rsid w:val="00C1157A"/>
    <w:rsid w:val="00C17604"/>
    <w:rsid w:val="00C23238"/>
    <w:rsid w:val="00C66BE8"/>
    <w:rsid w:val="00C82A05"/>
    <w:rsid w:val="00C8782C"/>
    <w:rsid w:val="00CA3FED"/>
    <w:rsid w:val="00CB5CF4"/>
    <w:rsid w:val="00CC78A6"/>
    <w:rsid w:val="00CD04C1"/>
    <w:rsid w:val="00CF2B08"/>
    <w:rsid w:val="00D30495"/>
    <w:rsid w:val="00D50785"/>
    <w:rsid w:val="00DA6760"/>
    <w:rsid w:val="00DB0839"/>
    <w:rsid w:val="00DC3FC4"/>
    <w:rsid w:val="00DE3C12"/>
    <w:rsid w:val="00DF2B37"/>
    <w:rsid w:val="00E01ED4"/>
    <w:rsid w:val="00E133DC"/>
    <w:rsid w:val="00E176CD"/>
    <w:rsid w:val="00E7124A"/>
    <w:rsid w:val="00E91377"/>
    <w:rsid w:val="00EA340A"/>
    <w:rsid w:val="00EB5CD4"/>
    <w:rsid w:val="00ED7B01"/>
    <w:rsid w:val="00EE01CB"/>
    <w:rsid w:val="00F04B5C"/>
    <w:rsid w:val="00F057BA"/>
    <w:rsid w:val="00F1302C"/>
    <w:rsid w:val="00F510CD"/>
    <w:rsid w:val="00F61C15"/>
    <w:rsid w:val="00F65118"/>
    <w:rsid w:val="00F87234"/>
    <w:rsid w:val="00F935AC"/>
    <w:rsid w:val="00FA738B"/>
    <w:rsid w:val="00FC48FB"/>
    <w:rsid w:val="00FF2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4D8C1F"/>
  <w15:chartTrackingRefBased/>
  <w15:docId w15:val="{29CDAE68-F41C-3B4C-89EA-F441D011E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690"/>
    <w:rPr>
      <w:rFonts w:ascii="Calibri" w:eastAsia="Calibri" w:hAnsi="Calibri" w:cs="Calibri"/>
      <w:kern w:val="0"/>
      <w:lang w:val="en-US" w:eastAsia="da-DK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416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a-DK"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416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a-DK"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4169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a-DK"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4169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a-DK"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4169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a-DK"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4169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a-DK"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4169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a-DK"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4169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a-DK"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4169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a-DK" w:eastAsia="en-US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416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2416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2416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241690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241690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241690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241690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241690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24169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2416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 w:eastAsia="en-US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2416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24169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a-DK" w:eastAsia="en-US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2416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24169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a-DK" w:eastAsia="en-US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241690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241690"/>
    <w:pPr>
      <w:ind w:left="720"/>
      <w:contextualSpacing/>
    </w:pPr>
    <w:rPr>
      <w:rFonts w:asciiTheme="minorHAnsi" w:eastAsiaTheme="minorHAnsi" w:hAnsiTheme="minorHAnsi" w:cstheme="minorBidi"/>
      <w:kern w:val="2"/>
      <w:lang w:val="da-DK" w:eastAsia="en-US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241690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2416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a-DK" w:eastAsia="en-US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241690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241690"/>
    <w:rPr>
      <w:b/>
      <w:bCs/>
      <w:smallCaps/>
      <w:color w:val="0F4761" w:themeColor="accent1" w:themeShade="BF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2416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footer" Target="footer2.xml"/><Relationship Id="rId5" Type="http://schemas.openxmlformats.org/officeDocument/2006/relationships/image" Target="media/image2.jpg"/><Relationship Id="rId10" Type="http://schemas.openxmlformats.org/officeDocument/2006/relationships/footer" Target="footer1.xml"/><Relationship Id="rId4" Type="http://schemas.openxmlformats.org/officeDocument/2006/relationships/image" Target="media/image1.jpg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21</Words>
  <Characters>2569</Characters>
  <Application>Microsoft Office Word</Application>
  <DocSecurity>0</DocSecurity>
  <Lines>21</Lines>
  <Paragraphs>5</Paragraphs>
  <ScaleCrop>false</ScaleCrop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Lindgreen Eriksen</dc:creator>
  <cp:keywords/>
  <dc:description/>
  <cp:lastModifiedBy>Lotte Lindgreen Eriksen</cp:lastModifiedBy>
  <cp:revision>1</cp:revision>
  <dcterms:created xsi:type="dcterms:W3CDTF">2025-02-05T13:42:00Z</dcterms:created>
  <dcterms:modified xsi:type="dcterms:W3CDTF">2025-02-05T13:43:00Z</dcterms:modified>
</cp:coreProperties>
</file>